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8FBD3D7" w14:textId="064E2D9E" w:rsidR="007640D4" w:rsidRPr="007640D4" w:rsidRDefault="007640D4" w:rsidP="00FD5C35">
      <w:pPr>
        <w:pStyle w:val="Caption"/>
        <w:keepNext/>
        <w:rPr>
          <w:rFonts w:ascii="Times New Roman" w:hAnsi="Times New Roman" w:cs="Times New Roman"/>
          <w:b w:val="0"/>
          <w:color w:val="auto"/>
          <w:sz w:val="24"/>
          <w:szCs w:val="24"/>
        </w:rPr>
      </w:pPr>
    </w:p>
    <w:tbl>
      <w:tblPr>
        <w:tblW w:w="10206" w:type="dxa"/>
        <w:tblInd w:w="250" w:type="dxa"/>
        <w:tblLayout w:type="fixed"/>
        <w:tblLook w:val="04A0" w:firstRow="1" w:lastRow="0" w:firstColumn="1" w:lastColumn="0" w:noHBand="0" w:noVBand="1"/>
      </w:tblPr>
      <w:tblGrid>
        <w:gridCol w:w="2425"/>
        <w:gridCol w:w="694"/>
        <w:gridCol w:w="992"/>
        <w:gridCol w:w="992"/>
        <w:gridCol w:w="1418"/>
        <w:gridCol w:w="1417"/>
        <w:gridCol w:w="2268"/>
      </w:tblGrid>
      <w:tr w:rsidR="00377213" w:rsidRPr="00505C7C" w14:paraId="7467713C" w14:textId="77777777" w:rsidTr="00377213">
        <w:trPr>
          <w:trHeight w:val="293"/>
        </w:trPr>
        <w:tc>
          <w:tcPr>
            <w:tcW w:w="24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A6A6A6"/>
            <w:noWrap/>
            <w:vAlign w:val="bottom"/>
            <w:hideMark/>
          </w:tcPr>
          <w:p w14:paraId="0971754F" w14:textId="73D69AAA" w:rsidR="00B81D4A" w:rsidRPr="00505C7C" w:rsidRDefault="00B81D4A" w:rsidP="00505C7C">
            <w:pPr>
              <w:jc w:val="right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505C7C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VI – 7 Days</w:t>
            </w:r>
          </w:p>
        </w:tc>
        <w:tc>
          <w:tcPr>
            <w:tcW w:w="69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60ADFC7D" w14:textId="77777777" w:rsidR="00B81D4A" w:rsidRPr="00505C7C" w:rsidRDefault="00B81D4A" w:rsidP="00505C7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505C7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Ctrl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0DBC285F" w14:textId="77777777" w:rsidR="00B81D4A" w:rsidRPr="00505C7C" w:rsidRDefault="00B81D4A" w:rsidP="00505C7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505C7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XRT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066579A4" w14:textId="77777777" w:rsidR="00B81D4A" w:rsidRPr="00505C7C" w:rsidRDefault="00B81D4A" w:rsidP="00505C7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505C7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Dll4 </w:t>
            </w:r>
            <w:proofErr w:type="spellStart"/>
            <w:r w:rsidRPr="00505C7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mAb</w:t>
            </w:r>
            <w:proofErr w:type="spellEnd"/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7DF833BC" w14:textId="77777777" w:rsidR="00B81D4A" w:rsidRPr="00505C7C" w:rsidRDefault="00B81D4A" w:rsidP="00505C7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505C7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XRT + Dll4 </w:t>
            </w:r>
            <w:proofErr w:type="spellStart"/>
            <w:r w:rsidRPr="00505C7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mAb</w:t>
            </w:r>
            <w:proofErr w:type="spellEnd"/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35E5A51D" w14:textId="77777777" w:rsidR="00B81D4A" w:rsidRPr="00505C7C" w:rsidRDefault="00B81D4A" w:rsidP="00505C7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505C7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XRT + USMB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noWrap/>
            <w:vAlign w:val="bottom"/>
            <w:hideMark/>
          </w:tcPr>
          <w:p w14:paraId="45FC2014" w14:textId="77777777" w:rsidR="00B81D4A" w:rsidRPr="00505C7C" w:rsidRDefault="00B81D4A" w:rsidP="00505C7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505C7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XRT + USMB + Dll4 </w:t>
            </w:r>
            <w:proofErr w:type="spellStart"/>
            <w:r w:rsidRPr="00505C7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mAb</w:t>
            </w:r>
            <w:proofErr w:type="spellEnd"/>
          </w:p>
        </w:tc>
      </w:tr>
      <w:tr w:rsidR="006778C4" w:rsidRPr="00505C7C" w14:paraId="4DAA35C9" w14:textId="77777777" w:rsidTr="00DC2E56">
        <w:trPr>
          <w:trHeight w:val="293"/>
        </w:trPr>
        <w:tc>
          <w:tcPr>
            <w:tcW w:w="242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A6A6A6"/>
            <w:noWrap/>
            <w:vAlign w:val="bottom"/>
            <w:hideMark/>
          </w:tcPr>
          <w:p w14:paraId="3F70000F" w14:textId="77777777" w:rsidR="006778C4" w:rsidRPr="00505C7C" w:rsidRDefault="006778C4" w:rsidP="00505C7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505C7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Ctrl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BF23A1" w14:textId="612629BA" w:rsidR="006778C4" w:rsidRPr="00505C7C" w:rsidRDefault="006778C4" w:rsidP="00505C7C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A5E93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6ABB6" w14:textId="23EC7E4B" w:rsidR="006778C4" w:rsidRPr="00505C7C" w:rsidRDefault="006778C4" w:rsidP="00505C7C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5C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61EE3" w14:textId="32970DA4" w:rsidR="006778C4" w:rsidRPr="00505C7C" w:rsidRDefault="006778C4" w:rsidP="00505C7C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</w:rPr>
              <w:t>.0007*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BC608" w14:textId="7172E639" w:rsidR="006778C4" w:rsidRPr="00505C7C" w:rsidRDefault="006778C4" w:rsidP="00505C7C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5C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73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8D309" w14:textId="268628C1" w:rsidR="006778C4" w:rsidRPr="00505C7C" w:rsidRDefault="006778C4" w:rsidP="00505C7C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5C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44C79A" w14:textId="50B17F31" w:rsidR="006778C4" w:rsidRPr="00505C7C" w:rsidRDefault="006778C4" w:rsidP="00505C7C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</w:rPr>
              <w:t>.0002</w:t>
            </w:r>
            <w:r w:rsidRPr="00505C7C"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</w:rPr>
              <w:t>*</w:t>
            </w:r>
          </w:p>
        </w:tc>
      </w:tr>
      <w:tr w:rsidR="006778C4" w:rsidRPr="00505C7C" w14:paraId="2C5F2AED" w14:textId="77777777" w:rsidTr="00656A2D">
        <w:trPr>
          <w:trHeight w:val="293"/>
        </w:trPr>
        <w:tc>
          <w:tcPr>
            <w:tcW w:w="242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A6A6A6"/>
            <w:noWrap/>
            <w:vAlign w:val="bottom"/>
            <w:hideMark/>
          </w:tcPr>
          <w:p w14:paraId="15DE4DDE" w14:textId="77777777" w:rsidR="006778C4" w:rsidRPr="00505C7C" w:rsidRDefault="006778C4" w:rsidP="00505C7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505C7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XRT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5DFC11" w14:textId="101BBA36" w:rsidR="006778C4" w:rsidRPr="00505C7C" w:rsidRDefault="006778C4" w:rsidP="00505C7C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A5E93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9BD76B" w14:textId="1BC70E1E" w:rsidR="006778C4" w:rsidRPr="00505C7C" w:rsidRDefault="006778C4" w:rsidP="00505C7C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07F20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3E309" w14:textId="7298EA33" w:rsidR="006778C4" w:rsidRPr="00505C7C" w:rsidRDefault="006778C4" w:rsidP="00505C7C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5C7C"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</w:rPr>
              <w:t>0.0381</w:t>
            </w:r>
            <w:r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</w:rPr>
              <w:t>*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9AED5" w14:textId="33844C57" w:rsidR="006778C4" w:rsidRPr="00505C7C" w:rsidRDefault="006778C4" w:rsidP="00505C7C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5C7C">
              <w:rPr>
                <w:rFonts w:ascii="Times New Roman" w:eastAsia="Times New Roman" w:hAnsi="Times New Roman" w:cs="Times New Roman"/>
                <w:sz w:val="16"/>
                <w:szCs w:val="16"/>
              </w:rPr>
              <w:t>0.111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4DDB3" w14:textId="10B6BE04" w:rsidR="006778C4" w:rsidRPr="00505C7C" w:rsidRDefault="006778C4" w:rsidP="00505C7C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5C7C">
              <w:rPr>
                <w:rFonts w:ascii="Times New Roman" w:eastAsia="Times New Roman" w:hAnsi="Times New Roman" w:cs="Times New Roman"/>
                <w:sz w:val="16"/>
                <w:szCs w:val="16"/>
              </w:rPr>
              <w:t>0.7105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79D7F9" w14:textId="44694B6C" w:rsidR="006778C4" w:rsidRPr="00505C7C" w:rsidRDefault="006778C4" w:rsidP="00505C7C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5C7C"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</w:rPr>
              <w:t>0.0283</w:t>
            </w:r>
            <w:r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</w:rPr>
              <w:t>*</w:t>
            </w:r>
          </w:p>
        </w:tc>
      </w:tr>
      <w:tr w:rsidR="006778C4" w:rsidRPr="00505C7C" w14:paraId="6A39B167" w14:textId="77777777" w:rsidTr="007B3F45">
        <w:trPr>
          <w:trHeight w:val="293"/>
        </w:trPr>
        <w:tc>
          <w:tcPr>
            <w:tcW w:w="242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A6A6A6"/>
            <w:noWrap/>
            <w:vAlign w:val="bottom"/>
            <w:hideMark/>
          </w:tcPr>
          <w:p w14:paraId="59FE7F4E" w14:textId="77777777" w:rsidR="006778C4" w:rsidRPr="00505C7C" w:rsidRDefault="006778C4" w:rsidP="00505C7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505C7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Dll4 </w:t>
            </w:r>
            <w:proofErr w:type="spellStart"/>
            <w:r w:rsidRPr="00505C7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mAb</w:t>
            </w:r>
            <w:proofErr w:type="spellEnd"/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66B42F" w14:textId="12C363D7" w:rsidR="006778C4" w:rsidRPr="00505C7C" w:rsidRDefault="006778C4" w:rsidP="00505C7C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A5E93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1B2CF7" w14:textId="3E756393" w:rsidR="006778C4" w:rsidRPr="00505C7C" w:rsidRDefault="006778C4" w:rsidP="00505C7C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07F20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98DAEB" w14:textId="69BE5BC6" w:rsidR="006778C4" w:rsidRPr="00505C7C" w:rsidRDefault="006778C4" w:rsidP="00505C7C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2A21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34561" w14:textId="0771634B" w:rsidR="006778C4" w:rsidRPr="00505C7C" w:rsidRDefault="006778C4" w:rsidP="00505C7C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5C7C">
              <w:rPr>
                <w:rFonts w:ascii="Times New Roman" w:eastAsia="Times New Roman" w:hAnsi="Times New Roman" w:cs="Times New Roman"/>
                <w:sz w:val="16"/>
                <w:szCs w:val="16"/>
              </w:rPr>
              <w:t>0.662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99C89" w14:textId="53DD79DD" w:rsidR="006778C4" w:rsidRPr="00505C7C" w:rsidRDefault="006778C4" w:rsidP="00505C7C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5C7C"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</w:rPr>
              <w:t>0.0008</w:t>
            </w:r>
            <w:r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</w:rPr>
              <w:t>*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D72F2D" w14:textId="7FA2B16E" w:rsidR="006778C4" w:rsidRPr="00505C7C" w:rsidRDefault="006778C4" w:rsidP="00505C7C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5C7C">
              <w:rPr>
                <w:rFonts w:ascii="Times New Roman" w:eastAsia="Times New Roman" w:hAnsi="Times New Roman" w:cs="Times New Roman"/>
                <w:sz w:val="16"/>
                <w:szCs w:val="16"/>
              </w:rPr>
              <w:t>0.7546</w:t>
            </w:r>
          </w:p>
        </w:tc>
      </w:tr>
      <w:tr w:rsidR="006778C4" w:rsidRPr="00505C7C" w14:paraId="1E8E6EE9" w14:textId="77777777" w:rsidTr="00290CA3">
        <w:trPr>
          <w:trHeight w:val="293"/>
        </w:trPr>
        <w:tc>
          <w:tcPr>
            <w:tcW w:w="242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A6A6A6"/>
            <w:noWrap/>
            <w:vAlign w:val="bottom"/>
            <w:hideMark/>
          </w:tcPr>
          <w:p w14:paraId="4257B760" w14:textId="77777777" w:rsidR="006778C4" w:rsidRPr="00505C7C" w:rsidRDefault="006778C4" w:rsidP="00505C7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505C7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XRT + Dll4 </w:t>
            </w:r>
            <w:proofErr w:type="spellStart"/>
            <w:r w:rsidRPr="00505C7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mAb</w:t>
            </w:r>
            <w:proofErr w:type="spellEnd"/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22BA7D" w14:textId="6CD9E7C0" w:rsidR="006778C4" w:rsidRPr="00505C7C" w:rsidRDefault="006778C4" w:rsidP="00505C7C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A5E93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59145E" w14:textId="3879CD9A" w:rsidR="006778C4" w:rsidRPr="00505C7C" w:rsidRDefault="006778C4" w:rsidP="00505C7C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07F20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6F3483" w14:textId="46D3BD28" w:rsidR="006778C4" w:rsidRPr="00505C7C" w:rsidRDefault="006778C4" w:rsidP="00505C7C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2A21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3E61AE" w14:textId="74C23ABE" w:rsidR="006778C4" w:rsidRPr="00505C7C" w:rsidRDefault="006778C4" w:rsidP="00505C7C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6A65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60CC0" w14:textId="2E8C3517" w:rsidR="006778C4" w:rsidRPr="00505C7C" w:rsidRDefault="006778C4" w:rsidP="00505C7C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5C7C"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</w:rPr>
              <w:t>0.042</w:t>
            </w:r>
            <w:r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</w:rPr>
              <w:t>*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9418F5" w14:textId="6B5C9C0A" w:rsidR="006778C4" w:rsidRPr="00505C7C" w:rsidRDefault="006778C4" w:rsidP="00505C7C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5C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4</w:t>
            </w:r>
          </w:p>
        </w:tc>
      </w:tr>
      <w:tr w:rsidR="006778C4" w:rsidRPr="00505C7C" w14:paraId="517C827D" w14:textId="77777777" w:rsidTr="00D41FB3">
        <w:trPr>
          <w:trHeight w:val="293"/>
        </w:trPr>
        <w:tc>
          <w:tcPr>
            <w:tcW w:w="242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A6A6A6"/>
            <w:noWrap/>
            <w:vAlign w:val="bottom"/>
            <w:hideMark/>
          </w:tcPr>
          <w:p w14:paraId="59419684" w14:textId="77777777" w:rsidR="006778C4" w:rsidRPr="00505C7C" w:rsidRDefault="006778C4" w:rsidP="00505C7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505C7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XRT + USMB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3836CC" w14:textId="7E9C96E0" w:rsidR="006778C4" w:rsidRPr="00505C7C" w:rsidRDefault="006778C4" w:rsidP="00505C7C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A5E93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9AF8B7" w14:textId="33D16690" w:rsidR="006778C4" w:rsidRPr="00505C7C" w:rsidRDefault="006778C4" w:rsidP="00505C7C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07F20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445EB2" w14:textId="440C7588" w:rsidR="006778C4" w:rsidRPr="00505C7C" w:rsidRDefault="006778C4" w:rsidP="00505C7C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2A21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F1A0D1" w14:textId="5A54908B" w:rsidR="006778C4" w:rsidRPr="00505C7C" w:rsidRDefault="006778C4" w:rsidP="00505C7C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6A65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B336B6" w14:textId="59D55271" w:rsidR="006778C4" w:rsidRPr="00505C7C" w:rsidRDefault="006778C4" w:rsidP="00505C7C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86D75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46B437" w14:textId="167F5929" w:rsidR="006778C4" w:rsidRPr="00505C7C" w:rsidRDefault="006778C4" w:rsidP="00505C7C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5C7C"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</w:rPr>
              <w:t>0.0003</w:t>
            </w:r>
            <w:r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</w:rPr>
              <w:t>*</w:t>
            </w:r>
          </w:p>
        </w:tc>
      </w:tr>
      <w:tr w:rsidR="006778C4" w:rsidRPr="00505C7C" w14:paraId="281BB781" w14:textId="77777777" w:rsidTr="00D41FB3">
        <w:trPr>
          <w:trHeight w:val="293"/>
        </w:trPr>
        <w:tc>
          <w:tcPr>
            <w:tcW w:w="24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A6A6A6"/>
            <w:noWrap/>
            <w:vAlign w:val="bottom"/>
            <w:hideMark/>
          </w:tcPr>
          <w:p w14:paraId="30A6CD74" w14:textId="77777777" w:rsidR="006778C4" w:rsidRPr="00505C7C" w:rsidRDefault="006778C4" w:rsidP="00505C7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505C7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XRT + USMB + Dll4 </w:t>
            </w:r>
            <w:proofErr w:type="spellStart"/>
            <w:r w:rsidRPr="00505C7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mAb</w:t>
            </w:r>
            <w:proofErr w:type="spellEnd"/>
          </w:p>
        </w:tc>
        <w:tc>
          <w:tcPr>
            <w:tcW w:w="69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249F07" w14:textId="5854FF64" w:rsidR="006778C4" w:rsidRPr="00505C7C" w:rsidRDefault="006778C4" w:rsidP="00505C7C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A5E93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F598C0" w14:textId="03585F15" w:rsidR="006778C4" w:rsidRPr="00505C7C" w:rsidRDefault="006778C4" w:rsidP="00505C7C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07F20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F1C2FC" w14:textId="2D05BF9E" w:rsidR="006778C4" w:rsidRPr="00505C7C" w:rsidRDefault="006778C4" w:rsidP="00505C7C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2A21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D21117" w14:textId="793A18B5" w:rsidR="006778C4" w:rsidRPr="00505C7C" w:rsidRDefault="006778C4" w:rsidP="00505C7C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6A65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E68D80" w14:textId="67C89F7A" w:rsidR="006778C4" w:rsidRPr="00505C7C" w:rsidRDefault="006778C4" w:rsidP="00505C7C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86D75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CF41CB" w14:textId="169AF0C7" w:rsidR="006778C4" w:rsidRPr="00505C7C" w:rsidRDefault="006778C4" w:rsidP="00505C7C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</w:tbl>
    <w:p w14:paraId="5FFB7497" w14:textId="77777777" w:rsidR="00FD5C35" w:rsidRDefault="00FD5C35" w:rsidP="00FD5C35">
      <w:pPr>
        <w:pStyle w:val="Caption"/>
        <w:keepNext/>
        <w:rPr>
          <w:rFonts w:ascii="Times New Roman" w:hAnsi="Times New Roman" w:cs="Times New Roman"/>
          <w:b w:val="0"/>
          <w:bCs w:val="0"/>
          <w:color w:val="auto"/>
          <w:sz w:val="16"/>
          <w:szCs w:val="16"/>
        </w:rPr>
      </w:pPr>
    </w:p>
    <w:p w14:paraId="565E83FD" w14:textId="77777777" w:rsidR="00600511" w:rsidRPr="00505C7C" w:rsidRDefault="00600511" w:rsidP="00505C7C">
      <w:pPr>
        <w:jc w:val="right"/>
        <w:rPr>
          <w:rFonts w:ascii="Times New Roman" w:hAnsi="Times New Roman" w:cs="Times New Roman"/>
          <w:sz w:val="16"/>
          <w:szCs w:val="16"/>
        </w:rPr>
      </w:pPr>
      <w:bookmarkStart w:id="0" w:name="_GoBack"/>
      <w:bookmarkEnd w:id="0"/>
    </w:p>
    <w:sectPr w:rsidR="00600511" w:rsidRPr="00505C7C" w:rsidSect="00FB1509">
      <w:pgSz w:w="12240" w:h="15840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A3CF1"/>
    <w:rsid w:val="000375D4"/>
    <w:rsid w:val="00092DB2"/>
    <w:rsid w:val="00100A9B"/>
    <w:rsid w:val="001137FC"/>
    <w:rsid w:val="00120595"/>
    <w:rsid w:val="00170D27"/>
    <w:rsid w:val="001A3CF1"/>
    <w:rsid w:val="001A5EBA"/>
    <w:rsid w:val="001B2837"/>
    <w:rsid w:val="001E453F"/>
    <w:rsid w:val="002470CD"/>
    <w:rsid w:val="002556B6"/>
    <w:rsid w:val="00266E1B"/>
    <w:rsid w:val="002C565D"/>
    <w:rsid w:val="002D0B79"/>
    <w:rsid w:val="002F1910"/>
    <w:rsid w:val="003171FD"/>
    <w:rsid w:val="00320C95"/>
    <w:rsid w:val="003243E6"/>
    <w:rsid w:val="00357B1C"/>
    <w:rsid w:val="00377213"/>
    <w:rsid w:val="00394642"/>
    <w:rsid w:val="003B56C4"/>
    <w:rsid w:val="00452E22"/>
    <w:rsid w:val="00453713"/>
    <w:rsid w:val="004641AD"/>
    <w:rsid w:val="004F7A8B"/>
    <w:rsid w:val="00505C7C"/>
    <w:rsid w:val="00532C12"/>
    <w:rsid w:val="0057063A"/>
    <w:rsid w:val="005868F0"/>
    <w:rsid w:val="005D534B"/>
    <w:rsid w:val="00600511"/>
    <w:rsid w:val="00622669"/>
    <w:rsid w:val="0066016D"/>
    <w:rsid w:val="006778C4"/>
    <w:rsid w:val="00686C95"/>
    <w:rsid w:val="00722E23"/>
    <w:rsid w:val="007640D4"/>
    <w:rsid w:val="007A0BC0"/>
    <w:rsid w:val="007A32E0"/>
    <w:rsid w:val="007A5B4D"/>
    <w:rsid w:val="007C045A"/>
    <w:rsid w:val="007E0E89"/>
    <w:rsid w:val="008D6F0F"/>
    <w:rsid w:val="00902657"/>
    <w:rsid w:val="0093152B"/>
    <w:rsid w:val="0094555B"/>
    <w:rsid w:val="009461DF"/>
    <w:rsid w:val="009677C6"/>
    <w:rsid w:val="009D332A"/>
    <w:rsid w:val="00AB1D40"/>
    <w:rsid w:val="00AB66A8"/>
    <w:rsid w:val="00B66F56"/>
    <w:rsid w:val="00B81D4A"/>
    <w:rsid w:val="00BF5312"/>
    <w:rsid w:val="00C70615"/>
    <w:rsid w:val="00CC24F8"/>
    <w:rsid w:val="00D61B64"/>
    <w:rsid w:val="00D921B6"/>
    <w:rsid w:val="00DC387B"/>
    <w:rsid w:val="00DE3151"/>
    <w:rsid w:val="00E46E39"/>
    <w:rsid w:val="00E56DE7"/>
    <w:rsid w:val="00EF0097"/>
    <w:rsid w:val="00EF1DFC"/>
    <w:rsid w:val="00EF29C5"/>
    <w:rsid w:val="00F22745"/>
    <w:rsid w:val="00F33C50"/>
    <w:rsid w:val="00F447A3"/>
    <w:rsid w:val="00FA1801"/>
    <w:rsid w:val="00FB1509"/>
    <w:rsid w:val="00FC7627"/>
    <w:rsid w:val="00FD5C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46EE7A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F447A3"/>
    <w:pPr>
      <w:spacing w:after="200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F447A3"/>
    <w:pPr>
      <w:spacing w:after="200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515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98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36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11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21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28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02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14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51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08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73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521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522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101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306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898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696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461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528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960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730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629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908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266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044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442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401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233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478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654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018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581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406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756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768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633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226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197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696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449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393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837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313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935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056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603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717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912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929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685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459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039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080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325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086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771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190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097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808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613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319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640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182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808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719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981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445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368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103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848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735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434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345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710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727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8</TotalTime>
  <Pages>1</Pages>
  <Words>44</Words>
  <Characters>254</Characters>
  <Application>Microsoft Macintosh Word</Application>
  <DocSecurity>0</DocSecurity>
  <Lines>2</Lines>
  <Paragraphs>1</Paragraphs>
  <ScaleCrop>false</ScaleCrop>
  <Company>O</Company>
  <LinksUpToDate>false</LinksUpToDate>
  <CharactersWithSpaces>2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 K</dc:creator>
  <cp:keywords/>
  <dc:description/>
  <cp:lastModifiedBy>A K</cp:lastModifiedBy>
  <cp:revision>69</cp:revision>
  <dcterms:created xsi:type="dcterms:W3CDTF">2013-12-05T18:45:00Z</dcterms:created>
  <dcterms:modified xsi:type="dcterms:W3CDTF">2014-03-26T12:44:00Z</dcterms:modified>
</cp:coreProperties>
</file>